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5. Oligonucleotides used in this work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9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8605"/>
      </w:tblGrid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Sequence 5’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  <w:lang w:val="en-GB"/>
              </w:rPr>
              <w:t></w:t>
            </w:r>
            <w:r>
              <w:rPr>
                <w:b/>
                <w:sz w:val="20"/>
                <w:szCs w:val="20"/>
                <w:lang w:val="en-GB"/>
              </w:rPr>
              <w:t>3’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lAP1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GCCACATTTTAATCCTGTTCCTGTATCGAATAAAAAATTCGTGTAGGCTGGAGCTGCTTC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lAP2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ACCGTAATTTAATCAAGCGGGGATCCTGTTTCCATCTTTTCATATGAATATCCTCCTTAGT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laP1Up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TATCATGCCACATTTTAATCC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lAP2Down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ACCGTAATTTAATCAAGCG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UP1B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CTGAGCTTCGCGAGGTGCGCAGGAAAAAGATTGCGATGGTGTAGGCTGGAGCTGCTTC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UP2B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ACGTGAGAGAGCAACTCGCTGAGTGGGGTTTGCGCATCCATATGAATATCCTCCTTAGT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U-1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GTACTGATTGACGGCGTT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U-2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TTCTTCATCGACAACCGG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lA-BS-5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CCAGCCTGAGGATGATAC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lA-BS-3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TTCGAGCAGGATGACCAG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U-BS-5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GGAGTCAAATCGCGCAAA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U-BS-3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GTTCAATCAGGCGATTGA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ca-ES"/>
              </w:rPr>
            </w:pPr>
            <w:r>
              <w:rPr>
                <w:bCs/>
                <w:sz w:val="20"/>
                <w:szCs w:val="20"/>
                <w:lang w:val="ca-ES"/>
              </w:rPr>
              <w:t>rcsA-P1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TATGGATTTGTGCAGTTACACCCGGCTAGGGTTAAGCGGGGTGTAGGCTGGAGCTGCTTC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ca-ES"/>
              </w:rPr>
            </w:pPr>
            <w:r>
              <w:rPr>
                <w:bCs/>
                <w:sz w:val="20"/>
                <w:szCs w:val="20"/>
                <w:lang w:val="ca-ES"/>
              </w:rPr>
              <w:t>rcsA-P2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TTAACAAAAATGCCGTTAGTGACGTTATCTGTCAGCCGTACATATGAATATCCTCCTTAGT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ca-ES"/>
              </w:rPr>
            </w:pPr>
            <w:r>
              <w:rPr>
                <w:bCs/>
                <w:sz w:val="20"/>
                <w:szCs w:val="20"/>
                <w:lang w:val="ca-ES"/>
              </w:rPr>
              <w:t>KT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</w:rPr>
              <w:t>CGGCCACAGTCGATGAATCC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ca-ES"/>
              </w:rPr>
            </w:pPr>
            <w:r>
              <w:rPr>
                <w:bCs/>
                <w:sz w:val="20"/>
                <w:szCs w:val="20"/>
                <w:lang w:val="ca-ES"/>
              </w:rPr>
              <w:t>rcsA-BS-5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AGGATATATCCACTGCCCCT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ca-ES"/>
              </w:rPr>
            </w:pPr>
            <w:r>
              <w:rPr>
                <w:bCs/>
                <w:sz w:val="20"/>
                <w:szCs w:val="20"/>
                <w:lang w:val="ca-ES"/>
              </w:rPr>
              <w:t>rcsA-BS-3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TTCGTCAACGGTTTCGATGT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ca-ES"/>
              </w:rPr>
              <w:t>HNSP1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ca-ES"/>
              </w:rPr>
              <w:t>CCACCCCAATATAAGTTTGAGATTACTACAATGAGCGAAGTGTAGGCTGGAGCTGCTTC 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ca-ES"/>
              </w:rPr>
              <w:t>HNSP2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ca-ES"/>
              </w:rPr>
              <w:t>ATCCAGGAAGTAAATTATACCTTGATCAGGAAATCTTCCAGCATATGAATATCCTCCTTAGT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ca-ES"/>
              </w:rPr>
              <w:t>HNS-3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ca-ES"/>
              </w:rPr>
              <w:t>CCACCCCAATATAAGTTTGAG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ca-ES"/>
              </w:rPr>
              <w:t>HNS-4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ca-ES"/>
              </w:rPr>
              <w:t>CGGCGGGATTTTAAGCATCCA 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ca-ES"/>
              </w:rPr>
            </w:pPr>
            <w:r>
              <w:rPr>
                <w:bCs/>
                <w:sz w:val="20"/>
                <w:szCs w:val="20"/>
                <w:lang w:val="ca-ES"/>
              </w:rPr>
              <w:t>ORF164NDE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GGAATTCCATATGTCCGAAGCACTCAAATC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ca-ES"/>
              </w:rPr>
            </w:pPr>
            <w:r>
              <w:rPr>
                <w:bCs/>
                <w:sz w:val="20"/>
                <w:szCs w:val="20"/>
                <w:lang w:val="ca-ES"/>
              </w:rPr>
              <w:t>ORF164XHO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CCGCTCGAGGAAATCATCCAGTTTTTT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ca-ES"/>
              </w:rPr>
            </w:pPr>
            <w:r>
              <w:rPr>
                <w:bCs/>
                <w:sz w:val="20"/>
                <w:szCs w:val="20"/>
                <w:lang w:val="ca-ES"/>
              </w:rPr>
              <w:t>HlyA-P1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ATCATATCCATTTTCAAAGTAATTTTTGCCGTGTTTTGTGTAGGCTGGAGCTGCTTC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ca-ES"/>
              </w:rPr>
            </w:pPr>
            <w:r>
              <w:rPr>
                <w:bCs/>
                <w:sz w:val="20"/>
                <w:szCs w:val="20"/>
                <w:lang w:val="ca-ES"/>
              </w:rPr>
              <w:t>HlyA-P2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CAAATTAAAAGCACACTGCAGTCTGCAAAGCAATCCGCATATGAATATCCTCCTTAGT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ca-ES"/>
              </w:rPr>
            </w:pPr>
            <w:r>
              <w:rPr>
                <w:bCs/>
                <w:sz w:val="20"/>
                <w:szCs w:val="20"/>
                <w:lang w:val="ca-ES"/>
              </w:rPr>
              <w:t>GUNO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GTATCTTTGTTTGCAATAAATGTA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ca-ES"/>
              </w:rPr>
            </w:pPr>
            <w:r>
              <w:rPr>
                <w:bCs/>
                <w:sz w:val="20"/>
                <w:szCs w:val="20"/>
                <w:lang w:val="ca-ES"/>
              </w:rPr>
              <w:t>CAT-C2</w:t>
            </w:r>
          </w:p>
        </w:tc>
        <w:tc>
          <w:tcPr>
            <w:tcW w:w="8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GATCTTCCGTCACAGGTAGG</w:t>
            </w:r>
          </w:p>
        </w:tc>
      </w:tr>
    </w:tbl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07:08:00Z</dcterms:created>
  <dc:creator>Madrid</dc:creator>
  <dc:description/>
  <cp:keywords/>
  <dc:language>en-US</dc:language>
  <cp:lastModifiedBy>Madrid</cp:lastModifiedBy>
  <dcterms:modified xsi:type="dcterms:W3CDTF">2009-05-11T07:08:00Z</dcterms:modified>
  <cp:revision>2</cp:revision>
  <dc:subject/>
  <dc:title>Table S5</dc:title>
</cp:coreProperties>
</file>